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CB14" w14:textId="19B00C90" w:rsidR="00D32B8B" w:rsidRPr="00C83D29" w:rsidRDefault="00017B6B" w:rsidP="00DE1B5E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C83D2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867FF" w:rsidRPr="00C83D2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C83D29">
        <w:rPr>
          <w:rFonts w:ascii="Times New Roman" w:hAnsi="Times New Roman"/>
          <w:b/>
          <w:bCs/>
          <w:sz w:val="24"/>
          <w:szCs w:val="24"/>
        </w:rPr>
        <w:t>1</w:t>
      </w:r>
      <w:r w:rsidR="00A867FF" w:rsidRPr="00C83D29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D32B8B" w:rsidRPr="00C83D29">
        <w:rPr>
          <w:rFonts w:ascii="Times New Roman" w:hAnsi="Times New Roman"/>
          <w:b/>
          <w:bCs/>
          <w:sz w:val="24"/>
          <w:szCs w:val="24"/>
        </w:rPr>
        <w:t>Categorical g</w:t>
      </w:r>
      <w:r w:rsidR="00A867FF" w:rsidRPr="00C83D29">
        <w:rPr>
          <w:rFonts w:ascii="Times New Roman" w:hAnsi="Times New Roman"/>
          <w:b/>
          <w:bCs/>
          <w:sz w:val="24"/>
          <w:szCs w:val="24"/>
        </w:rPr>
        <w:t xml:space="preserve">astric residual volume (GRV) </w:t>
      </w:r>
      <w:r w:rsidR="00D32B8B" w:rsidRPr="00C83D29">
        <w:rPr>
          <w:rFonts w:ascii="Times New Roman" w:hAnsi="Times New Roman"/>
          <w:b/>
          <w:bCs/>
          <w:sz w:val="24"/>
          <w:szCs w:val="24"/>
        </w:rPr>
        <w:t>of the two groups between patient</w:t>
      </w:r>
      <w:r w:rsidRPr="00C83D29">
        <w:rPr>
          <w:rFonts w:ascii="Times New Roman" w:hAnsi="Times New Roman"/>
          <w:b/>
          <w:bCs/>
          <w:sz w:val="24"/>
          <w:szCs w:val="24"/>
        </w:rPr>
        <w:t>s</w:t>
      </w:r>
      <w:r w:rsidR="00D32B8B" w:rsidRPr="00C83D29">
        <w:rPr>
          <w:rFonts w:ascii="Times New Roman" w:hAnsi="Times New Roman"/>
          <w:b/>
          <w:bCs/>
          <w:sz w:val="24"/>
          <w:szCs w:val="24"/>
        </w:rPr>
        <w:t xml:space="preserve"> with diabetes mellitus and with</w:t>
      </w:r>
      <w:r w:rsidRPr="00C83D29">
        <w:rPr>
          <w:rFonts w:ascii="Times New Roman" w:hAnsi="Times New Roman"/>
          <w:b/>
          <w:bCs/>
          <w:sz w:val="24"/>
          <w:szCs w:val="24"/>
        </w:rPr>
        <w:t>out</w:t>
      </w:r>
      <w:r w:rsidR="00D32B8B" w:rsidRPr="00C83D29">
        <w:rPr>
          <w:rFonts w:ascii="Times New Roman" w:hAnsi="Times New Roman"/>
          <w:b/>
          <w:bCs/>
          <w:sz w:val="24"/>
          <w:szCs w:val="24"/>
        </w:rPr>
        <w:t xml:space="preserve"> diabetes melli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520"/>
        <w:gridCol w:w="2520"/>
        <w:gridCol w:w="1610"/>
      </w:tblGrid>
      <w:tr w:rsidR="00C83D29" w:rsidRPr="00C83D29" w14:paraId="4AD546BD" w14:textId="77777777" w:rsidTr="00C10BD0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1D87AF3" w14:textId="77777777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8F194D8" w14:textId="0EF6EF68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 xml:space="preserve">DM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6E7F0C5" w14:textId="5C6E96A7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Non-DM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B0C884A" w14:textId="26614D0C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>value*</w:t>
            </w:r>
          </w:p>
        </w:tc>
      </w:tr>
      <w:tr w:rsidR="00C83D29" w:rsidRPr="00C83D29" w14:paraId="272CA49F" w14:textId="77777777" w:rsidTr="00C10BD0">
        <w:tc>
          <w:tcPr>
            <w:tcW w:w="2700" w:type="dxa"/>
            <w:tcBorders>
              <w:top w:val="single" w:sz="4" w:space="0" w:color="auto"/>
            </w:tcBorders>
          </w:tcPr>
          <w:p w14:paraId="7307A1EA" w14:textId="6CC8A389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oup A</w:t>
            </w:r>
            <w:r w:rsidR="00226EF7" w:rsidRPr="00C83D29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6DB855F" w14:textId="7FC51698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E984EA0" w14:textId="4700CE7D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40D240C" w14:textId="77777777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7769CEEC" w14:textId="77777777" w:rsidTr="00C10BD0">
        <w:tc>
          <w:tcPr>
            <w:tcW w:w="2700" w:type="dxa"/>
          </w:tcPr>
          <w:p w14:paraId="76B42D71" w14:textId="33ED6B61" w:rsidR="00017B6B" w:rsidRPr="00C83D29" w:rsidRDefault="00226EF7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≤ 20 ml</w:t>
            </w:r>
          </w:p>
        </w:tc>
        <w:tc>
          <w:tcPr>
            <w:tcW w:w="2520" w:type="dxa"/>
          </w:tcPr>
          <w:p w14:paraId="79404567" w14:textId="1B0EE434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9 (69.2)</w:t>
            </w:r>
          </w:p>
        </w:tc>
        <w:tc>
          <w:tcPr>
            <w:tcW w:w="2520" w:type="dxa"/>
          </w:tcPr>
          <w:p w14:paraId="31B37C47" w14:textId="59958028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21 (84.0)</w:t>
            </w:r>
          </w:p>
        </w:tc>
        <w:tc>
          <w:tcPr>
            <w:tcW w:w="1610" w:type="dxa"/>
          </w:tcPr>
          <w:p w14:paraId="4DB36D02" w14:textId="4B593A30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</w:tr>
      <w:tr w:rsidR="00C83D29" w:rsidRPr="00C83D29" w14:paraId="15AEAE45" w14:textId="77777777" w:rsidTr="00C10BD0">
        <w:tc>
          <w:tcPr>
            <w:tcW w:w="2700" w:type="dxa"/>
          </w:tcPr>
          <w:p w14:paraId="313434D6" w14:textId="6E8848DD" w:rsidR="00017B6B" w:rsidRPr="00C83D29" w:rsidRDefault="00226EF7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&gt; 20 ml</w:t>
            </w:r>
          </w:p>
        </w:tc>
        <w:tc>
          <w:tcPr>
            <w:tcW w:w="2520" w:type="dxa"/>
          </w:tcPr>
          <w:p w14:paraId="3ADBCE62" w14:textId="25556F24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2520" w:type="dxa"/>
          </w:tcPr>
          <w:p w14:paraId="1D895ADF" w14:textId="576274B1" w:rsidR="00017B6B" w:rsidRPr="00C83D29" w:rsidRDefault="00226EF7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4 (16.0)</w:t>
            </w:r>
          </w:p>
        </w:tc>
        <w:tc>
          <w:tcPr>
            <w:tcW w:w="1610" w:type="dxa"/>
          </w:tcPr>
          <w:p w14:paraId="396FEB9D" w14:textId="77777777" w:rsidR="00017B6B" w:rsidRPr="00C83D29" w:rsidRDefault="00017B6B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196CAC5E" w14:textId="77777777" w:rsidTr="00C10BD0">
        <w:tc>
          <w:tcPr>
            <w:tcW w:w="2700" w:type="dxa"/>
          </w:tcPr>
          <w:p w14:paraId="69604470" w14:textId="09426DBA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oup B, n (%)</w:t>
            </w:r>
          </w:p>
        </w:tc>
        <w:tc>
          <w:tcPr>
            <w:tcW w:w="2520" w:type="dxa"/>
          </w:tcPr>
          <w:p w14:paraId="2D2E5F72" w14:textId="2E0C5771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7105B53" w14:textId="04FE6243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798C60DB" w14:textId="77777777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157F744B" w14:textId="77777777" w:rsidTr="00C10BD0">
        <w:tc>
          <w:tcPr>
            <w:tcW w:w="2700" w:type="dxa"/>
          </w:tcPr>
          <w:p w14:paraId="791D60E5" w14:textId="31D6DFD3" w:rsidR="00D97C33" w:rsidRPr="00C83D29" w:rsidRDefault="00D97C33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≤ 20 ml</w:t>
            </w:r>
          </w:p>
        </w:tc>
        <w:tc>
          <w:tcPr>
            <w:tcW w:w="2520" w:type="dxa"/>
          </w:tcPr>
          <w:p w14:paraId="771B2DB8" w14:textId="56AD7289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9 (81.8)</w:t>
            </w:r>
          </w:p>
        </w:tc>
        <w:tc>
          <w:tcPr>
            <w:tcW w:w="2520" w:type="dxa"/>
          </w:tcPr>
          <w:p w14:paraId="68B5E7D9" w14:textId="170DEE4D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23 (79.3)</w:t>
            </w:r>
          </w:p>
        </w:tc>
        <w:tc>
          <w:tcPr>
            <w:tcW w:w="1610" w:type="dxa"/>
          </w:tcPr>
          <w:p w14:paraId="258C615A" w14:textId="391A1FFA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</w:tr>
      <w:tr w:rsidR="00C83D29" w:rsidRPr="00C83D29" w14:paraId="15ABEE3E" w14:textId="77777777" w:rsidTr="00C10BD0">
        <w:tc>
          <w:tcPr>
            <w:tcW w:w="2700" w:type="dxa"/>
            <w:tcBorders>
              <w:bottom w:val="single" w:sz="4" w:space="0" w:color="auto"/>
            </w:tcBorders>
          </w:tcPr>
          <w:p w14:paraId="3BEF8F6D" w14:textId="35870F74" w:rsidR="00D97C33" w:rsidRPr="00C83D29" w:rsidRDefault="00D97C33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&gt; 20 m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05E18FE" w14:textId="570FDFEA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2 (18.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4F1C4A7" w14:textId="0C7BAEBB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6 (20.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A122897" w14:textId="77777777" w:rsidR="00D97C33" w:rsidRPr="00C83D29" w:rsidRDefault="00D97C33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7C33" w:rsidRPr="00C83D29" w14:paraId="64DBD4D4" w14:textId="77777777" w:rsidTr="00C10BD0">
        <w:tc>
          <w:tcPr>
            <w:tcW w:w="9350" w:type="dxa"/>
            <w:gridSpan w:val="4"/>
            <w:tcBorders>
              <w:top w:val="single" w:sz="4" w:space="0" w:color="auto"/>
              <w:bottom w:val="nil"/>
            </w:tcBorders>
          </w:tcPr>
          <w:p w14:paraId="46CF8D49" w14:textId="01EDD851" w:rsidR="00D97C33" w:rsidRPr="00C83D29" w:rsidRDefault="00D97C33" w:rsidP="00DE1B5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*</w:t>
            </w:r>
            <w:r w:rsidRPr="00C83D2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 values were calculated using the Chi-square test.</w:t>
            </w:r>
          </w:p>
          <w:p w14:paraId="12BFD85B" w14:textId="70189192" w:rsidR="000C786E" w:rsidRPr="00C83D29" w:rsidRDefault="00D97C33" w:rsidP="00DE1B5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Group A =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>patients were given 400 ml plain water (control group) 2 hours prior to the esophagogastroduodenoscopy (OGDS)</w:t>
            </w: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; Group B =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patients were given 400 ml </w:t>
            </w:r>
            <w:proofErr w:type="spellStart"/>
            <w:r w:rsidRPr="00C83D29">
              <w:rPr>
                <w:rFonts w:ascii="Times New Roman" w:hAnsi="Times New Roman"/>
                <w:sz w:val="24"/>
                <w:szCs w:val="24"/>
              </w:rPr>
              <w:t>Carborie</w:t>
            </w:r>
            <w:proofErr w:type="spellEnd"/>
            <w:r w:rsidRPr="00C83D29">
              <w:rPr>
                <w:rFonts w:ascii="Times New Roman" w:hAnsi="Times New Roman"/>
                <w:sz w:val="24"/>
                <w:szCs w:val="24"/>
              </w:rPr>
              <w:t>® (carbohydrate loading) 2 hours prior to the esophagogastroduodenoscopy (OGDS)</w:t>
            </w: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; GRV = g</w:t>
            </w:r>
            <w:proofErr w:type="spellStart"/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astric</w:t>
            </w:r>
            <w:proofErr w:type="spellEnd"/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 xml:space="preserve"> residual volume</w:t>
            </w:r>
            <w:r w:rsidR="000C786E" w:rsidRPr="00C83D29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0A6D88" w:rsidRPr="00C83D29">
              <w:rPr>
                <w:rFonts w:ascii="Times New Roman" w:hAnsi="Times New Roman"/>
                <w:bCs/>
                <w:sz w:val="24"/>
                <w:szCs w:val="24"/>
              </w:rPr>
              <w:t xml:space="preserve">i.e., </w:t>
            </w:r>
            <w:r w:rsidR="000A6D88" w:rsidRPr="00C83D29">
              <w:rPr>
                <w:rFonts w:ascii="Times New Roman" w:hAnsi="Times New Roman"/>
                <w:sz w:val="24"/>
                <w:szCs w:val="24"/>
              </w:rPr>
              <w:t xml:space="preserve">categorical gastric residual volume with 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0A6D88" w:rsidRPr="00C83D29">
              <w:rPr>
                <w:rFonts w:ascii="Times New Roman" w:hAnsi="Times New Roman"/>
                <w:sz w:val="24"/>
                <w:szCs w:val="24"/>
              </w:rPr>
              <w:t>cut-off of 20 ml was used based on scatter plot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>s</w:t>
            </w:r>
            <w:r w:rsidR="000A6D88" w:rsidRPr="00C83D29">
              <w:rPr>
                <w:rFonts w:ascii="Times New Roman" w:hAnsi="Times New Roman"/>
                <w:sz w:val="24"/>
                <w:szCs w:val="24"/>
              </w:rPr>
              <w:t xml:space="preserve"> of gastric residual volume in both study groups 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 xml:space="preserve">which </w:t>
            </w:r>
            <w:r w:rsidR="000A6D88" w:rsidRPr="00C83D29">
              <w:rPr>
                <w:rFonts w:ascii="Times New Roman" w:hAnsi="Times New Roman"/>
                <w:sz w:val="24"/>
                <w:szCs w:val="24"/>
              </w:rPr>
              <w:t>mostly showed the volume of below 20 ml)</w:t>
            </w: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DM =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>diabetes mellitus.</w:t>
            </w:r>
          </w:p>
        </w:tc>
      </w:tr>
    </w:tbl>
    <w:p w14:paraId="1DD15C10" w14:textId="77777777" w:rsidR="00017B6B" w:rsidRPr="00C83D29" w:rsidRDefault="00017B6B" w:rsidP="00DE1B5E">
      <w:pPr>
        <w:snapToGrid w:val="0"/>
        <w:spacing w:beforeLines="51" w:before="122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88655AB" w14:textId="77777777" w:rsidR="00DE1B5E" w:rsidRPr="00C83D29" w:rsidRDefault="00DE1B5E">
      <w:pPr>
        <w:rPr>
          <w:rFonts w:ascii="Times New Roman" w:hAnsi="Times New Roman"/>
          <w:b/>
          <w:bCs/>
          <w:sz w:val="24"/>
          <w:szCs w:val="24"/>
        </w:rPr>
      </w:pPr>
      <w:r w:rsidRPr="00C83D29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01225F4" w14:textId="698FB101" w:rsidR="00017B6B" w:rsidRPr="00C83D29" w:rsidRDefault="00017B6B" w:rsidP="00DE1B5E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C83D29">
        <w:rPr>
          <w:rFonts w:ascii="Times New Roman" w:hAnsi="Times New Roman"/>
          <w:b/>
          <w:bCs/>
          <w:sz w:val="24"/>
          <w:szCs w:val="24"/>
        </w:rPr>
        <w:lastRenderedPageBreak/>
        <w:t>Supplementary Table 2: Categorical gastric residual volume (GRV) of the two groups between non-obese and obese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520"/>
        <w:gridCol w:w="2520"/>
        <w:gridCol w:w="1610"/>
      </w:tblGrid>
      <w:tr w:rsidR="00C83D29" w:rsidRPr="00C83D29" w14:paraId="4AE85975" w14:textId="77777777" w:rsidTr="002D2F25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55A2269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50109B5" w14:textId="77777777" w:rsidR="00C10BD0" w:rsidRPr="00C83D29" w:rsidRDefault="00C10BD0" w:rsidP="00DE1B5E">
            <w:pPr>
              <w:spacing w:line="480" w:lineRule="auto"/>
              <w:ind w:left="165"/>
              <w:rPr>
                <w:rFonts w:ascii="Times New Roman" w:hAnsi="Times New Roman"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 xml:space="preserve">Non-obese </w:t>
            </w:r>
          </w:p>
          <w:p w14:paraId="6DE6CBCA" w14:textId="03DE219A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BMI ≤ 27.5 kg/m</w:t>
            </w:r>
            <w:r w:rsidRPr="00C83D2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9639AE4" w14:textId="77777777" w:rsidR="00C10BD0" w:rsidRPr="00C83D29" w:rsidRDefault="00C10BD0" w:rsidP="00DE1B5E">
            <w:pPr>
              <w:spacing w:line="480" w:lineRule="auto"/>
              <w:ind w:left="165"/>
              <w:rPr>
                <w:rFonts w:ascii="Times New Roman" w:hAnsi="Times New Roman"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Obese</w:t>
            </w:r>
          </w:p>
          <w:p w14:paraId="4A2506AF" w14:textId="4D39D972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BMI &gt; 27.5 kg/m</w:t>
            </w:r>
            <w:r w:rsidRPr="00C83D2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97E3C9F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>value*</w:t>
            </w:r>
          </w:p>
        </w:tc>
      </w:tr>
      <w:tr w:rsidR="00C83D29" w:rsidRPr="00C83D29" w14:paraId="5D2F81B6" w14:textId="77777777" w:rsidTr="002D2F25">
        <w:tc>
          <w:tcPr>
            <w:tcW w:w="2700" w:type="dxa"/>
            <w:tcBorders>
              <w:top w:val="single" w:sz="4" w:space="0" w:color="auto"/>
            </w:tcBorders>
          </w:tcPr>
          <w:p w14:paraId="4EBCB219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oup A, n (%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80945B2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6C3849F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5C3A221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5D40A9A9" w14:textId="77777777" w:rsidTr="002D2F25">
        <w:tc>
          <w:tcPr>
            <w:tcW w:w="2700" w:type="dxa"/>
          </w:tcPr>
          <w:p w14:paraId="02900607" w14:textId="77777777" w:rsidR="00C10BD0" w:rsidRPr="00C83D29" w:rsidRDefault="00C10BD0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≤ 20 ml</w:t>
            </w:r>
          </w:p>
        </w:tc>
        <w:tc>
          <w:tcPr>
            <w:tcW w:w="2520" w:type="dxa"/>
          </w:tcPr>
          <w:p w14:paraId="6A43E506" w14:textId="522A25DE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16 (80.0)</w:t>
            </w:r>
          </w:p>
        </w:tc>
        <w:tc>
          <w:tcPr>
            <w:tcW w:w="2520" w:type="dxa"/>
          </w:tcPr>
          <w:p w14:paraId="49B61702" w14:textId="626CD58E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14 (77.8)</w:t>
            </w:r>
          </w:p>
        </w:tc>
        <w:tc>
          <w:tcPr>
            <w:tcW w:w="1610" w:type="dxa"/>
          </w:tcPr>
          <w:p w14:paraId="699D93EC" w14:textId="1189458B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</w:tr>
      <w:tr w:rsidR="00C83D29" w:rsidRPr="00C83D29" w14:paraId="1CAB6540" w14:textId="77777777" w:rsidTr="002D2F25">
        <w:tc>
          <w:tcPr>
            <w:tcW w:w="2700" w:type="dxa"/>
          </w:tcPr>
          <w:p w14:paraId="14B9ABF0" w14:textId="77777777" w:rsidR="00C10BD0" w:rsidRPr="00C83D29" w:rsidRDefault="00C10BD0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&gt; 20 ml</w:t>
            </w:r>
          </w:p>
        </w:tc>
        <w:tc>
          <w:tcPr>
            <w:tcW w:w="2520" w:type="dxa"/>
          </w:tcPr>
          <w:p w14:paraId="3205CD1C" w14:textId="35FBA2E5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4 (20.0)</w:t>
            </w:r>
          </w:p>
        </w:tc>
        <w:tc>
          <w:tcPr>
            <w:tcW w:w="2520" w:type="dxa"/>
          </w:tcPr>
          <w:p w14:paraId="239A8A7C" w14:textId="0449A353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4 (22.2)</w:t>
            </w:r>
          </w:p>
        </w:tc>
        <w:tc>
          <w:tcPr>
            <w:tcW w:w="1610" w:type="dxa"/>
          </w:tcPr>
          <w:p w14:paraId="7ABF6C51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426FD5B5" w14:textId="77777777" w:rsidTr="002D2F25">
        <w:tc>
          <w:tcPr>
            <w:tcW w:w="2700" w:type="dxa"/>
          </w:tcPr>
          <w:p w14:paraId="76580B9C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oup B, n (%)</w:t>
            </w:r>
          </w:p>
        </w:tc>
        <w:tc>
          <w:tcPr>
            <w:tcW w:w="2520" w:type="dxa"/>
          </w:tcPr>
          <w:p w14:paraId="2AC244D4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9D734E1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5014A0F6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3D29" w:rsidRPr="00C83D29" w14:paraId="13F9E2F2" w14:textId="77777777" w:rsidTr="002D2F25">
        <w:tc>
          <w:tcPr>
            <w:tcW w:w="2700" w:type="dxa"/>
          </w:tcPr>
          <w:p w14:paraId="57666083" w14:textId="77777777" w:rsidR="00C10BD0" w:rsidRPr="00C83D29" w:rsidRDefault="00C10BD0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≤ 20 ml</w:t>
            </w:r>
          </w:p>
        </w:tc>
        <w:tc>
          <w:tcPr>
            <w:tcW w:w="2520" w:type="dxa"/>
          </w:tcPr>
          <w:p w14:paraId="0D9160AD" w14:textId="11A4FE9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23 (92.0)</w:t>
            </w:r>
          </w:p>
        </w:tc>
        <w:tc>
          <w:tcPr>
            <w:tcW w:w="2520" w:type="dxa"/>
          </w:tcPr>
          <w:p w14:paraId="1D369395" w14:textId="180B5F80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9 (60.0)</w:t>
            </w:r>
          </w:p>
        </w:tc>
        <w:tc>
          <w:tcPr>
            <w:tcW w:w="1610" w:type="dxa"/>
          </w:tcPr>
          <w:p w14:paraId="51C88096" w14:textId="79AD89B8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C83D29" w:rsidRPr="00C83D29" w14:paraId="603EEA73" w14:textId="77777777" w:rsidTr="002D2F25">
        <w:tc>
          <w:tcPr>
            <w:tcW w:w="2700" w:type="dxa"/>
            <w:tcBorders>
              <w:bottom w:val="single" w:sz="4" w:space="0" w:color="auto"/>
            </w:tcBorders>
          </w:tcPr>
          <w:p w14:paraId="74841954" w14:textId="77777777" w:rsidR="00C10BD0" w:rsidRPr="00C83D29" w:rsidRDefault="00C10BD0" w:rsidP="00DE1B5E">
            <w:pPr>
              <w:spacing w:line="480" w:lineRule="auto"/>
              <w:ind w:left="1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GRV &gt; 20 m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ACCAD4C" w14:textId="01C7A0B4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2 (8.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920E0CC" w14:textId="075B7BC2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6 (40.0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D5CE80C" w14:textId="77777777" w:rsidR="00C10BD0" w:rsidRPr="00C83D29" w:rsidRDefault="00C10BD0" w:rsidP="00DE1B5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10BD0" w:rsidRPr="00C83D29" w14:paraId="74A11074" w14:textId="77777777" w:rsidTr="002D2F25">
        <w:tc>
          <w:tcPr>
            <w:tcW w:w="9350" w:type="dxa"/>
            <w:gridSpan w:val="4"/>
            <w:tcBorders>
              <w:top w:val="single" w:sz="4" w:space="0" w:color="auto"/>
              <w:bottom w:val="nil"/>
            </w:tcBorders>
          </w:tcPr>
          <w:p w14:paraId="68B532AA" w14:textId="77777777" w:rsidR="00C10BD0" w:rsidRPr="00C83D29" w:rsidRDefault="00C10BD0" w:rsidP="00DE1B5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3D29">
              <w:rPr>
                <w:rFonts w:ascii="Times New Roman" w:hAnsi="Times New Roman"/>
                <w:sz w:val="24"/>
                <w:szCs w:val="24"/>
              </w:rPr>
              <w:t>*</w:t>
            </w:r>
            <w:r w:rsidRPr="00C83D29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 values were calculated using the Chi-square test.</w:t>
            </w:r>
          </w:p>
          <w:p w14:paraId="0A658B63" w14:textId="4F401C6F" w:rsidR="00C10BD0" w:rsidRPr="00C83D29" w:rsidRDefault="00C10BD0" w:rsidP="00DE1B5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Group A =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>patients were given 400 ml plain water (control group) 2 hours prior to the esophagogastroduodenoscopy (OGDS)</w:t>
            </w: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; Group B = 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patients were given 400 ml </w:t>
            </w:r>
            <w:proofErr w:type="spellStart"/>
            <w:r w:rsidRPr="00C83D29">
              <w:rPr>
                <w:rFonts w:ascii="Times New Roman" w:hAnsi="Times New Roman"/>
                <w:sz w:val="24"/>
                <w:szCs w:val="24"/>
              </w:rPr>
              <w:t>Carborie</w:t>
            </w:r>
            <w:proofErr w:type="spellEnd"/>
            <w:r w:rsidRPr="00C83D29">
              <w:rPr>
                <w:rFonts w:ascii="Times New Roman" w:hAnsi="Times New Roman"/>
                <w:sz w:val="24"/>
                <w:szCs w:val="24"/>
              </w:rPr>
              <w:t>® (carbohydrate loading) 2 hours prior to the esophagogastroduodenoscopy (OGDS)</w:t>
            </w:r>
            <w:r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 xml:space="preserve">; </w:t>
            </w:r>
            <w:r w:rsidR="003268CE"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GRV = g</w:t>
            </w:r>
            <w:proofErr w:type="spellStart"/>
            <w:r w:rsidR="003268CE" w:rsidRPr="00C83D29">
              <w:rPr>
                <w:rFonts w:ascii="Times New Roman" w:hAnsi="Times New Roman"/>
                <w:bCs/>
                <w:sz w:val="24"/>
                <w:szCs w:val="24"/>
              </w:rPr>
              <w:t>astric</w:t>
            </w:r>
            <w:proofErr w:type="spellEnd"/>
            <w:r w:rsidR="003268CE" w:rsidRPr="00C83D29">
              <w:rPr>
                <w:rFonts w:ascii="Times New Roman" w:hAnsi="Times New Roman"/>
                <w:bCs/>
                <w:sz w:val="24"/>
                <w:szCs w:val="24"/>
              </w:rPr>
              <w:t xml:space="preserve"> residual volume (i.e., </w:t>
            </w:r>
            <w:r w:rsidR="003268CE" w:rsidRPr="00C83D29">
              <w:rPr>
                <w:rFonts w:ascii="Times New Roman" w:hAnsi="Times New Roman"/>
                <w:sz w:val="24"/>
                <w:szCs w:val="24"/>
              </w:rPr>
              <w:t xml:space="preserve">categorical gastric residual volume with 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3268CE" w:rsidRPr="00C83D29">
              <w:rPr>
                <w:rFonts w:ascii="Times New Roman" w:hAnsi="Times New Roman"/>
                <w:sz w:val="24"/>
                <w:szCs w:val="24"/>
              </w:rPr>
              <w:t>cut-off of 20 ml was used based on scatter plot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>s</w:t>
            </w:r>
            <w:r w:rsidR="003268CE" w:rsidRPr="00C83D29">
              <w:rPr>
                <w:rFonts w:ascii="Times New Roman" w:hAnsi="Times New Roman"/>
                <w:sz w:val="24"/>
                <w:szCs w:val="24"/>
              </w:rPr>
              <w:t xml:space="preserve"> of gastric residual volume in both study groups </w:t>
            </w:r>
            <w:r w:rsidR="00DE1B5E" w:rsidRPr="00C83D29">
              <w:rPr>
                <w:rFonts w:ascii="Times New Roman" w:hAnsi="Times New Roman"/>
                <w:sz w:val="24"/>
                <w:szCs w:val="24"/>
              </w:rPr>
              <w:t xml:space="preserve">which </w:t>
            </w:r>
            <w:r w:rsidR="003268CE" w:rsidRPr="00C83D29">
              <w:rPr>
                <w:rFonts w:ascii="Times New Roman" w:hAnsi="Times New Roman"/>
                <w:sz w:val="24"/>
                <w:szCs w:val="24"/>
              </w:rPr>
              <w:t>mostly showed the volume of below 20 ml)</w:t>
            </w:r>
            <w:r w:rsidRPr="00C83D29"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C83D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17812" w:rsidRPr="00C83D29"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  <w:t>BMI = body mass index.</w:t>
            </w:r>
          </w:p>
        </w:tc>
      </w:tr>
    </w:tbl>
    <w:p w14:paraId="32A88098" w14:textId="77777777" w:rsidR="00C10BD0" w:rsidRPr="00C83D29" w:rsidRDefault="00C10BD0" w:rsidP="00DE1B5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C10BD0" w:rsidRPr="00C83D2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6E080" w14:textId="77777777" w:rsidR="00B60899" w:rsidRDefault="00B60899" w:rsidP="00996858">
      <w:pPr>
        <w:spacing w:after="0" w:line="240" w:lineRule="auto"/>
      </w:pPr>
      <w:r>
        <w:separator/>
      </w:r>
    </w:p>
  </w:endnote>
  <w:endnote w:type="continuationSeparator" w:id="0">
    <w:p w14:paraId="58A5DA2B" w14:textId="77777777" w:rsidR="00B60899" w:rsidRDefault="00B60899" w:rsidP="00996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245547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30732AA4" w14:textId="6BAAB50B" w:rsidR="00996858" w:rsidRPr="00996858" w:rsidRDefault="00996858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996858">
          <w:rPr>
            <w:rFonts w:ascii="Times New Roman" w:hAnsi="Times New Roman"/>
            <w:sz w:val="24"/>
            <w:szCs w:val="24"/>
          </w:rPr>
          <w:fldChar w:fldCharType="begin"/>
        </w:r>
        <w:r w:rsidRPr="00996858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996858">
          <w:rPr>
            <w:rFonts w:ascii="Times New Roman" w:hAnsi="Times New Roman"/>
            <w:sz w:val="24"/>
            <w:szCs w:val="24"/>
          </w:rPr>
          <w:fldChar w:fldCharType="separate"/>
        </w:r>
        <w:r w:rsidRPr="00996858">
          <w:rPr>
            <w:rFonts w:ascii="Times New Roman" w:hAnsi="Times New Roman"/>
            <w:noProof/>
            <w:sz w:val="24"/>
            <w:szCs w:val="24"/>
          </w:rPr>
          <w:t>2</w:t>
        </w:r>
        <w:r w:rsidRPr="00996858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4CD8BE8B" w14:textId="77777777" w:rsidR="00996858" w:rsidRDefault="009968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0E192" w14:textId="77777777" w:rsidR="00B60899" w:rsidRDefault="00B60899" w:rsidP="00996858">
      <w:pPr>
        <w:spacing w:after="0" w:line="240" w:lineRule="auto"/>
      </w:pPr>
      <w:r>
        <w:separator/>
      </w:r>
    </w:p>
  </w:footnote>
  <w:footnote w:type="continuationSeparator" w:id="0">
    <w:p w14:paraId="0482DE78" w14:textId="77777777" w:rsidR="00B60899" w:rsidRDefault="00B60899" w:rsidP="00996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FF"/>
    <w:rsid w:val="00017B6B"/>
    <w:rsid w:val="000A6D88"/>
    <w:rsid w:val="000C786E"/>
    <w:rsid w:val="00226EF7"/>
    <w:rsid w:val="00323F05"/>
    <w:rsid w:val="003268CE"/>
    <w:rsid w:val="005309D9"/>
    <w:rsid w:val="005362FD"/>
    <w:rsid w:val="007F7D43"/>
    <w:rsid w:val="00836E10"/>
    <w:rsid w:val="00917812"/>
    <w:rsid w:val="00996858"/>
    <w:rsid w:val="00A867FF"/>
    <w:rsid w:val="00B60899"/>
    <w:rsid w:val="00C10BD0"/>
    <w:rsid w:val="00C83D29"/>
    <w:rsid w:val="00D32B8B"/>
    <w:rsid w:val="00D97C33"/>
    <w:rsid w:val="00DE1B5E"/>
    <w:rsid w:val="00F17183"/>
    <w:rsid w:val="00F6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90773"/>
  <w15:chartTrackingRefBased/>
  <w15:docId w15:val="{6D2FBE44-C05C-4A38-92FB-6A1DADC2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7FF"/>
    <w:rPr>
      <w:rFonts w:ascii="Calibri" w:eastAsia="DengXia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858"/>
    <w:rPr>
      <w:rFonts w:ascii="Calibri" w:eastAsia="DengXian" w:hAnsi="Calibri" w:cs="Times New Roman"/>
      <w:lang w:val="en-MY" w:eastAsia="zh-CN"/>
    </w:rPr>
  </w:style>
  <w:style w:type="paragraph" w:styleId="Footer">
    <w:name w:val="footer"/>
    <w:basedOn w:val="Normal"/>
    <w:link w:val="FooterChar"/>
    <w:uiPriority w:val="99"/>
    <w:unhideWhenUsed/>
    <w:rsid w:val="00996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858"/>
    <w:rPr>
      <w:rFonts w:ascii="Calibri" w:eastAsia="DengXian" w:hAnsi="Calibri" w:cs="Times New Roman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lina binti Zahari</dc:creator>
  <cp:keywords/>
  <dc:description/>
  <cp:lastModifiedBy>Dr. Zalina binti Zahari</cp:lastModifiedBy>
  <cp:revision>6</cp:revision>
  <dcterms:created xsi:type="dcterms:W3CDTF">2022-10-02T05:31:00Z</dcterms:created>
  <dcterms:modified xsi:type="dcterms:W3CDTF">2022-10-11T02:12:00Z</dcterms:modified>
</cp:coreProperties>
</file>